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E0B33" w14:textId="52CF8259" w:rsidR="005A3A38" w:rsidRDefault="00FB1F9C" w:rsidP="005A3A3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Online Resource 1</w:t>
      </w:r>
    </w:p>
    <w:p w14:paraId="6E906071" w14:textId="77777777" w:rsidR="005A3A38" w:rsidRPr="005A3A38" w:rsidRDefault="005A3A38" w:rsidP="005A3A38">
      <w:pPr>
        <w:rPr>
          <w:rFonts w:asciiTheme="majorBidi" w:hAnsiTheme="majorBidi" w:cstheme="majorBidi"/>
          <w:sz w:val="24"/>
          <w:szCs w:val="24"/>
        </w:rPr>
      </w:pPr>
    </w:p>
    <w:p w14:paraId="571B2DF2" w14:textId="49E79D6C" w:rsidR="00F70304" w:rsidRPr="009D4C8A" w:rsidRDefault="005A3A38" w:rsidP="005A3A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3A38">
        <w:rPr>
          <w:rFonts w:asciiTheme="majorBidi" w:hAnsiTheme="majorBidi" w:cstheme="majorBidi"/>
          <w:sz w:val="24"/>
          <w:szCs w:val="24"/>
        </w:rPr>
        <w:t xml:space="preserve">Online supplementary material for ‘Psychological distress, wellbeing and resilience: Modelling adolescent mental health during the COVID-19 </w:t>
      </w:r>
      <w:r w:rsidRPr="005A3A38">
        <w:rPr>
          <w:rFonts w:ascii="Times New Roman" w:hAnsi="Times New Roman" w:cs="Times New Roman"/>
          <w:sz w:val="24"/>
          <w:szCs w:val="24"/>
        </w:rPr>
        <w:t>pandemic’</w:t>
      </w:r>
      <w:r w:rsidR="00E859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A3A38">
        <w:rPr>
          <w:rFonts w:ascii="Times New Roman" w:hAnsi="Times New Roman" w:cs="Times New Roman"/>
          <w:sz w:val="24"/>
          <w:szCs w:val="24"/>
        </w:rPr>
        <w:t>submitted to</w:t>
      </w:r>
      <w:r w:rsidR="00966254">
        <w:rPr>
          <w:rFonts w:ascii="Times New Roman" w:hAnsi="Times New Roman" w:cs="Times New Roman"/>
          <w:i/>
          <w:iCs/>
          <w:sz w:val="24"/>
          <w:szCs w:val="24"/>
        </w:rPr>
        <w:t xml:space="preserve"> Discover Mental Health</w:t>
      </w:r>
      <w:r w:rsidR="009D4C8A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9D4C8A" w:rsidRPr="009D4C8A">
        <w:rPr>
          <w:rFonts w:ascii="Times New Roman" w:hAnsi="Times New Roman" w:cs="Times New Roman"/>
          <w:sz w:val="24"/>
          <w:szCs w:val="24"/>
        </w:rPr>
        <w:t>Corresponding author: Dr Sarah Butter (</w:t>
      </w:r>
      <w:hyperlink r:id="rId5" w:history="1">
        <w:r w:rsidR="00966254" w:rsidRPr="00997B9E">
          <w:rPr>
            <w:rStyle w:val="Hyperlink"/>
            <w:rFonts w:ascii="Times New Roman" w:hAnsi="Times New Roman" w:cs="Times New Roman"/>
            <w:sz w:val="24"/>
            <w:szCs w:val="24"/>
          </w:rPr>
          <w:t>s.butter@ulster.ac.uk</w:t>
        </w:r>
      </w:hyperlink>
      <w:r w:rsidR="009D4C8A" w:rsidRPr="009D4C8A">
        <w:rPr>
          <w:rFonts w:ascii="Times New Roman" w:hAnsi="Times New Roman" w:cs="Times New Roman"/>
          <w:sz w:val="24"/>
          <w:szCs w:val="24"/>
        </w:rPr>
        <w:t>)</w:t>
      </w:r>
      <w:r w:rsidR="009D4C8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219DC7DC" w14:textId="77777777" w:rsidR="005A3A38" w:rsidRDefault="005A3A38" w:rsidP="00F703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BE86A3" w14:textId="7DB17EFD" w:rsidR="00F70304" w:rsidRPr="005A3A38" w:rsidRDefault="00990D39" w:rsidP="00F703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FB1F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0304" w:rsidRPr="005A3A38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F70304" w:rsidRPr="005A3A38">
        <w:rPr>
          <w:rFonts w:ascii="Times New Roman" w:hAnsi="Times New Roman" w:cs="Times New Roman"/>
          <w:sz w:val="24"/>
          <w:szCs w:val="24"/>
        </w:rPr>
        <w:t xml:space="preserve">. Bivariate correlations between </w:t>
      </w:r>
      <w:r w:rsidR="005A3A38" w:rsidRPr="005A3A38">
        <w:rPr>
          <w:rFonts w:ascii="Times New Roman" w:hAnsi="Times New Roman" w:cs="Times New Roman"/>
          <w:sz w:val="24"/>
          <w:szCs w:val="24"/>
        </w:rPr>
        <w:t>distress</w:t>
      </w:r>
      <w:r w:rsidR="005A3A38">
        <w:rPr>
          <w:rFonts w:ascii="Times New Roman" w:hAnsi="Times New Roman" w:cs="Times New Roman"/>
          <w:sz w:val="24"/>
          <w:szCs w:val="24"/>
        </w:rPr>
        <w:t xml:space="preserve">, wellbeing and resilience variables included in the LPA </w:t>
      </w:r>
      <w:r w:rsidR="00F70304" w:rsidRPr="005A3A38">
        <w:rPr>
          <w:rFonts w:ascii="Times New Roman" w:hAnsi="Times New Roman" w:cs="Times New Roman"/>
          <w:sz w:val="24"/>
          <w:szCs w:val="24"/>
        </w:rPr>
        <w:t>(</w:t>
      </w:r>
      <w:r w:rsidR="00F70304" w:rsidRPr="005A3A38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F70304" w:rsidRPr="005A3A38">
        <w:rPr>
          <w:rFonts w:ascii="Times New Roman" w:hAnsi="Times New Roman" w:cs="Times New Roman"/>
          <w:sz w:val="24"/>
          <w:szCs w:val="24"/>
        </w:rPr>
        <w:t xml:space="preserve">=1971)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38"/>
        <w:gridCol w:w="4112"/>
        <w:gridCol w:w="1824"/>
        <w:gridCol w:w="1824"/>
        <w:gridCol w:w="1239"/>
        <w:gridCol w:w="1239"/>
        <w:gridCol w:w="1239"/>
        <w:gridCol w:w="1233"/>
      </w:tblGrid>
      <w:tr w:rsidR="00F70304" w:rsidRPr="005A3A38" w14:paraId="264F9DDA" w14:textId="77777777" w:rsidTr="00D27425"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0005E" w14:textId="77777777" w:rsidR="00F70304" w:rsidRPr="005A3A38" w:rsidRDefault="00F70304" w:rsidP="00D27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AF83B" w14:textId="77777777" w:rsidR="00F70304" w:rsidRPr="005A3A38" w:rsidRDefault="00F70304" w:rsidP="00D27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1C05B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D437D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309D9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D91FC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66DAE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A6CE1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70304" w:rsidRPr="005A3A38" w14:paraId="0395CB1C" w14:textId="77777777" w:rsidTr="00D27425"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76AD1" w14:textId="77777777" w:rsidR="00F70304" w:rsidRPr="005A3A38" w:rsidRDefault="00F70304" w:rsidP="00D27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9BDBA" w14:textId="77777777" w:rsidR="00F70304" w:rsidRPr="005A3A38" w:rsidRDefault="00F70304" w:rsidP="00D27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04E55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9CA79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97B9F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8394F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B6E87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C214A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0304" w:rsidRPr="005A3A38" w14:paraId="6F813C71" w14:textId="77777777" w:rsidTr="00D27425"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D9FA1" w14:textId="77777777" w:rsidR="00F70304" w:rsidRPr="005A3A38" w:rsidRDefault="00F70304" w:rsidP="00D27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1AEA4" w14:textId="77777777" w:rsidR="00F70304" w:rsidRPr="005A3A38" w:rsidRDefault="00F70304" w:rsidP="00D274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5AA89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C2542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E2680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7C7F4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EB21B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3A72D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0304" w:rsidRPr="005A3A38" w14:paraId="428E7791" w14:textId="77777777" w:rsidTr="00D27425"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8A5C0" w14:textId="77777777" w:rsidR="00F70304" w:rsidRPr="005A3A38" w:rsidRDefault="00F70304" w:rsidP="00D27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B8367" w14:textId="77777777" w:rsidR="00F70304" w:rsidRPr="005A3A38" w:rsidRDefault="00F70304" w:rsidP="00D274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COVID-19 traumatic stress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CD949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8C1AD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AE2EF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0E9E6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A1F28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A0C16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0304" w:rsidRPr="005A3A38" w14:paraId="7B10C48C" w14:textId="77777777" w:rsidTr="00D27425"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DCBC4" w14:textId="77777777" w:rsidR="00F70304" w:rsidRPr="005A3A38" w:rsidRDefault="00F70304" w:rsidP="00D27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F1317" w14:textId="77777777" w:rsidR="00F70304" w:rsidRPr="005A3A38" w:rsidRDefault="00F70304" w:rsidP="00D274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 xml:space="preserve">Wellbeing 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C40FB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5BF0A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EC504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8F0E3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E046A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C2914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0304" w:rsidRPr="005A3A38" w14:paraId="67D7738A" w14:textId="77777777" w:rsidTr="00D27425"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1186F" w14:textId="77777777" w:rsidR="00F70304" w:rsidRPr="005A3A38" w:rsidRDefault="00F70304" w:rsidP="00D27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3319E" w14:textId="77777777" w:rsidR="00F70304" w:rsidRPr="005A3A38" w:rsidRDefault="00F70304" w:rsidP="00D274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Personal resilience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34553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77391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96988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23071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93511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5BB18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0304" w:rsidRPr="005A3A38" w14:paraId="15AA919A" w14:textId="77777777" w:rsidTr="00D27425"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85D95" w14:textId="77777777" w:rsidR="00F70304" w:rsidRPr="005A3A38" w:rsidRDefault="00F70304" w:rsidP="00D27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AFEE9" w14:textId="77777777" w:rsidR="00F70304" w:rsidRPr="005A3A38" w:rsidRDefault="00F70304" w:rsidP="00D274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Caregiver resilience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20C0E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56601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703F0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EE447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86CAE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E36D7" w14:textId="77777777" w:rsidR="00F70304" w:rsidRPr="005A3A38" w:rsidRDefault="00F70304" w:rsidP="00D27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A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BA07CF6" w14:textId="77777777" w:rsidR="00F70304" w:rsidRPr="005A3A38" w:rsidRDefault="00F70304" w:rsidP="00F70304">
      <w:pPr>
        <w:rPr>
          <w:rFonts w:ascii="Times New Roman" w:hAnsi="Times New Roman" w:cs="Times New Roman"/>
          <w:sz w:val="24"/>
          <w:szCs w:val="24"/>
        </w:rPr>
      </w:pPr>
      <w:r w:rsidRPr="005A3A38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5A3A38">
        <w:rPr>
          <w:rFonts w:ascii="Times New Roman" w:hAnsi="Times New Roman" w:cs="Times New Roman"/>
          <w:sz w:val="24"/>
          <w:szCs w:val="24"/>
        </w:rPr>
        <w:t xml:space="preserve">. All </w:t>
      </w:r>
      <w:r w:rsidRPr="005A3A3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A3A38">
        <w:rPr>
          <w:rFonts w:ascii="Times New Roman" w:hAnsi="Times New Roman" w:cs="Times New Roman"/>
          <w:sz w:val="24"/>
          <w:szCs w:val="24"/>
        </w:rPr>
        <w:t xml:space="preserve"> &lt;0.01</w:t>
      </w:r>
    </w:p>
    <w:p w14:paraId="73C286C9" w14:textId="77777777" w:rsidR="00355FA3" w:rsidRDefault="00355FA3"/>
    <w:p w14:paraId="405EEE8D" w14:textId="77777777" w:rsidR="00B11E43" w:rsidRDefault="00B11E43"/>
    <w:p w14:paraId="364C88F0" w14:textId="77777777" w:rsidR="00B11E43" w:rsidRDefault="00B11E43"/>
    <w:p w14:paraId="55ECAC1A" w14:textId="77777777" w:rsidR="00B11E43" w:rsidRDefault="00B11E43"/>
    <w:p w14:paraId="72CC0BE3" w14:textId="77777777" w:rsidR="00B11E43" w:rsidRDefault="00B11E43"/>
    <w:p w14:paraId="6EC52448" w14:textId="77777777" w:rsidR="00B11E43" w:rsidRDefault="00B11E43"/>
    <w:p w14:paraId="5AC4E4FE" w14:textId="77777777" w:rsidR="00B11E43" w:rsidRDefault="00B11E43"/>
    <w:p w14:paraId="4AE6314C" w14:textId="77777777" w:rsidR="00B11E43" w:rsidRDefault="00B11E43"/>
    <w:p w14:paraId="231740A4" w14:textId="56EC7CBB" w:rsidR="00B11E43" w:rsidRDefault="00B11E43" w:rsidP="00B11E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5A3A3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A3A3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lass-specific descriptive statistics </w:t>
      </w:r>
      <w:r w:rsidRPr="005A3A38">
        <w:rPr>
          <w:rFonts w:ascii="Times New Roman" w:hAnsi="Times New Roman" w:cs="Times New Roman"/>
          <w:sz w:val="24"/>
          <w:szCs w:val="24"/>
        </w:rPr>
        <w:t>(</w:t>
      </w:r>
      <w:r w:rsidRPr="005A3A38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5A3A38">
        <w:rPr>
          <w:rFonts w:ascii="Times New Roman" w:hAnsi="Times New Roman" w:cs="Times New Roman"/>
          <w:sz w:val="24"/>
          <w:szCs w:val="24"/>
        </w:rPr>
        <w:t xml:space="preserve">=1971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88631B" w14:paraId="5128F7E5" w14:textId="77777777" w:rsidTr="0088631B">
        <w:tc>
          <w:tcPr>
            <w:tcW w:w="2789" w:type="dxa"/>
          </w:tcPr>
          <w:p w14:paraId="19E7FBBC" w14:textId="77777777" w:rsidR="0088631B" w:rsidRDefault="0088631B" w:rsidP="00B11E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24E6E2D8" w14:textId="77777777" w:rsidR="00C44D8D" w:rsidRPr="0024750D" w:rsidRDefault="00C44D8D" w:rsidP="00247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4750D">
              <w:rPr>
                <w:rFonts w:ascii="Times New Roman" w:hAnsi="Times New Roman" w:cs="Times New Roman"/>
                <w:b/>
                <w:bCs/>
                <w:color w:val="000000"/>
              </w:rPr>
              <w:t>Class 1 (37.2%)</w:t>
            </w:r>
          </w:p>
          <w:p w14:paraId="73B10B06" w14:textId="48994160" w:rsidR="0088631B" w:rsidRPr="0024750D" w:rsidRDefault="00C44D8D" w:rsidP="00247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50D">
              <w:rPr>
                <w:rFonts w:ascii="Times New Roman" w:hAnsi="Times New Roman" w:cs="Times New Roman"/>
                <w:b/>
                <w:bCs/>
                <w:color w:val="000000"/>
              </w:rPr>
              <w:t>Moderate symptomology, moderate wellbeing</w:t>
            </w:r>
          </w:p>
        </w:tc>
        <w:tc>
          <w:tcPr>
            <w:tcW w:w="2790" w:type="dxa"/>
          </w:tcPr>
          <w:p w14:paraId="0634DCBE" w14:textId="77777777" w:rsidR="0024750D" w:rsidRPr="0024750D" w:rsidRDefault="00C44D8D" w:rsidP="0024750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4750D">
              <w:rPr>
                <w:rFonts w:ascii="Times New Roman" w:hAnsi="Times New Roman" w:cs="Times New Roman"/>
                <w:b/>
                <w:bCs/>
                <w:color w:val="000000"/>
              </w:rPr>
              <w:t>Class 2 (34.2%</w:t>
            </w:r>
            <w:r w:rsidR="0024750D" w:rsidRPr="0024750D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  <w:p w14:paraId="6A00DA11" w14:textId="6140AD7C" w:rsidR="0088631B" w:rsidRPr="0024750D" w:rsidRDefault="0024750D" w:rsidP="0024750D">
            <w:pPr>
              <w:spacing w:after="160" w:line="259" w:lineRule="auto"/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L</w:t>
            </w:r>
            <w:r w:rsidR="00C44D8D" w:rsidRPr="0024750D">
              <w:rPr>
                <w:rFonts w:ascii="Times New Roman" w:hAnsi="Times New Roman" w:cs="Times New Roman"/>
                <w:b/>
                <w:bCs/>
                <w:color w:val="000000"/>
              </w:rPr>
              <w:t>ow symptomology, high wellbeing</w:t>
            </w:r>
          </w:p>
        </w:tc>
        <w:tc>
          <w:tcPr>
            <w:tcW w:w="2790" w:type="dxa"/>
          </w:tcPr>
          <w:p w14:paraId="5D74E9CE" w14:textId="77777777" w:rsidR="00C44D8D" w:rsidRPr="0024750D" w:rsidRDefault="00C44D8D" w:rsidP="00247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4750D">
              <w:rPr>
                <w:rFonts w:ascii="Times New Roman" w:hAnsi="Times New Roman" w:cs="Times New Roman"/>
                <w:b/>
                <w:bCs/>
                <w:color w:val="000000"/>
              </w:rPr>
              <w:t>Class 3 (25.4%)</w:t>
            </w:r>
          </w:p>
          <w:p w14:paraId="3DBAA5CD" w14:textId="693A76D9" w:rsidR="0088631B" w:rsidRPr="0024750D" w:rsidRDefault="00C44D8D" w:rsidP="00247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50D">
              <w:rPr>
                <w:rFonts w:ascii="Times New Roman" w:hAnsi="Times New Roman" w:cs="Times New Roman"/>
                <w:b/>
                <w:bCs/>
                <w:color w:val="000000"/>
              </w:rPr>
              <w:t>Moderate symptomology, high wellbeing</w:t>
            </w:r>
          </w:p>
        </w:tc>
        <w:tc>
          <w:tcPr>
            <w:tcW w:w="2790" w:type="dxa"/>
          </w:tcPr>
          <w:p w14:paraId="21687D42" w14:textId="77777777" w:rsidR="00C44D8D" w:rsidRPr="0024750D" w:rsidRDefault="00C44D8D" w:rsidP="002475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4750D">
              <w:rPr>
                <w:rFonts w:ascii="Times New Roman" w:hAnsi="Times New Roman" w:cs="Times New Roman"/>
                <w:b/>
                <w:bCs/>
                <w:color w:val="000000"/>
              </w:rPr>
              <w:t>Class 4 (3.2%)</w:t>
            </w:r>
          </w:p>
          <w:p w14:paraId="3C778B54" w14:textId="409A1728" w:rsidR="0088631B" w:rsidRPr="0024750D" w:rsidRDefault="00C44D8D" w:rsidP="00247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50D">
              <w:rPr>
                <w:rFonts w:ascii="Times New Roman" w:hAnsi="Times New Roman" w:cs="Times New Roman"/>
                <w:b/>
                <w:bCs/>
                <w:color w:val="000000"/>
              </w:rPr>
              <w:t>High symptomology, low wellbeing</w:t>
            </w:r>
          </w:p>
        </w:tc>
      </w:tr>
      <w:tr w:rsidR="00382D5C" w14:paraId="6451AA92" w14:textId="77777777" w:rsidTr="0088631B">
        <w:tc>
          <w:tcPr>
            <w:tcW w:w="2789" w:type="dxa"/>
          </w:tcPr>
          <w:p w14:paraId="0F9DAFD5" w14:textId="2B28ED0C" w:rsidR="00382D5C" w:rsidRPr="00B52760" w:rsidRDefault="00B52760" w:rsidP="00B11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7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2789" w:type="dxa"/>
          </w:tcPr>
          <w:p w14:paraId="2F6F438A" w14:textId="77777777" w:rsidR="00382D5C" w:rsidRDefault="00382D5C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5A7ED1B5" w14:textId="77777777" w:rsidR="00382D5C" w:rsidRDefault="00382D5C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4E3FFF05" w14:textId="77777777" w:rsidR="00382D5C" w:rsidRDefault="00382D5C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08273CBC" w14:textId="77777777" w:rsidR="00382D5C" w:rsidRDefault="00382D5C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2D5C" w14:paraId="12C11CE8" w14:textId="77777777" w:rsidTr="0088631B">
        <w:tc>
          <w:tcPr>
            <w:tcW w:w="2789" w:type="dxa"/>
          </w:tcPr>
          <w:p w14:paraId="2EAAA0E9" w14:textId="0A54A7EA" w:rsidR="00382D5C" w:rsidRPr="00B52760" w:rsidRDefault="00B52760" w:rsidP="00B52760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5276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789" w:type="dxa"/>
          </w:tcPr>
          <w:p w14:paraId="62EBD9EB" w14:textId="6C1FF24D" w:rsidR="00382D5C" w:rsidRDefault="004A2F55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 (</w:t>
            </w:r>
            <w:r w:rsidR="0076286B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790" w:type="dxa"/>
          </w:tcPr>
          <w:p w14:paraId="0D13ECF5" w14:textId="4F8C7B3F" w:rsidR="00382D5C" w:rsidRDefault="00CD531E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 (38.7%)</w:t>
            </w:r>
          </w:p>
        </w:tc>
        <w:tc>
          <w:tcPr>
            <w:tcW w:w="2790" w:type="dxa"/>
          </w:tcPr>
          <w:p w14:paraId="50762BA6" w14:textId="7E0B1E82" w:rsidR="00382D5C" w:rsidRDefault="007210DA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 (23.4</w:t>
            </w:r>
            <w:r w:rsidR="009C7D7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6075656E" w14:textId="22C833AD" w:rsidR="00382D5C" w:rsidRDefault="00A94196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48.4%)</w:t>
            </w:r>
          </w:p>
        </w:tc>
      </w:tr>
      <w:tr w:rsidR="00382D5C" w14:paraId="2CE1AC11" w14:textId="77777777" w:rsidTr="0088631B">
        <w:tc>
          <w:tcPr>
            <w:tcW w:w="2789" w:type="dxa"/>
          </w:tcPr>
          <w:p w14:paraId="0809F36B" w14:textId="22B014B6" w:rsidR="00382D5C" w:rsidRPr="00B52760" w:rsidRDefault="00B52760" w:rsidP="00B52760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5276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789" w:type="dxa"/>
          </w:tcPr>
          <w:p w14:paraId="00CC0752" w14:textId="00B7B79A" w:rsidR="00382D5C" w:rsidRDefault="0076286B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2 (64.4%)</w:t>
            </w:r>
          </w:p>
        </w:tc>
        <w:tc>
          <w:tcPr>
            <w:tcW w:w="2790" w:type="dxa"/>
          </w:tcPr>
          <w:p w14:paraId="2E419827" w14:textId="7D3E8C22" w:rsidR="00382D5C" w:rsidRDefault="00CD531E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3 (61.3%)</w:t>
            </w:r>
          </w:p>
        </w:tc>
        <w:tc>
          <w:tcPr>
            <w:tcW w:w="2790" w:type="dxa"/>
          </w:tcPr>
          <w:p w14:paraId="2576CEF6" w14:textId="5A0E6A74" w:rsidR="00382D5C" w:rsidRDefault="007210DA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3 (76.6%)</w:t>
            </w:r>
          </w:p>
        </w:tc>
        <w:tc>
          <w:tcPr>
            <w:tcW w:w="2790" w:type="dxa"/>
          </w:tcPr>
          <w:p w14:paraId="59EE7A96" w14:textId="16891580" w:rsidR="00382D5C" w:rsidRDefault="00A94196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51.6%)</w:t>
            </w:r>
          </w:p>
        </w:tc>
      </w:tr>
      <w:tr w:rsidR="00382D5C" w14:paraId="4F237CFE" w14:textId="77777777" w:rsidTr="0088631B">
        <w:tc>
          <w:tcPr>
            <w:tcW w:w="2789" w:type="dxa"/>
          </w:tcPr>
          <w:p w14:paraId="0CC79382" w14:textId="77777777" w:rsidR="00382D5C" w:rsidRPr="009E339C" w:rsidRDefault="00382D5C" w:rsidP="00B11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89" w:type="dxa"/>
          </w:tcPr>
          <w:p w14:paraId="5F729939" w14:textId="77777777" w:rsidR="00382D5C" w:rsidRDefault="00382D5C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4A6D05FC" w14:textId="77777777" w:rsidR="00382D5C" w:rsidRDefault="00382D5C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538B6C10" w14:textId="77777777" w:rsidR="00382D5C" w:rsidRDefault="00382D5C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26BD81A6" w14:textId="77777777" w:rsidR="00382D5C" w:rsidRDefault="00382D5C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6A0B" w14:paraId="2472682E" w14:textId="77777777" w:rsidTr="0088631B">
        <w:tc>
          <w:tcPr>
            <w:tcW w:w="2789" w:type="dxa"/>
          </w:tcPr>
          <w:p w14:paraId="28377DF3" w14:textId="473D9EFD" w:rsidR="002B6A0B" w:rsidRPr="009E339C" w:rsidRDefault="002B6A0B" w:rsidP="00B11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789" w:type="dxa"/>
          </w:tcPr>
          <w:p w14:paraId="73E79DAE" w14:textId="77777777" w:rsidR="002B6A0B" w:rsidRDefault="002B6A0B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17990437" w14:textId="77777777" w:rsidR="002B6A0B" w:rsidRDefault="002B6A0B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644369F3" w14:textId="77777777" w:rsidR="002B6A0B" w:rsidRDefault="002B6A0B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0944836B" w14:textId="77777777" w:rsidR="002B6A0B" w:rsidRDefault="002B6A0B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6A0B" w14:paraId="03520E01" w14:textId="77777777" w:rsidTr="0088631B">
        <w:tc>
          <w:tcPr>
            <w:tcW w:w="2789" w:type="dxa"/>
          </w:tcPr>
          <w:p w14:paraId="007B26E1" w14:textId="2BC81651" w:rsidR="002B6A0B" w:rsidRPr="002B6A0B" w:rsidRDefault="002B6A0B" w:rsidP="002B6A0B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B6A0B">
              <w:rPr>
                <w:rFonts w:ascii="Times New Roman" w:hAnsi="Times New Roman" w:cs="Times New Roman"/>
                <w:sz w:val="24"/>
                <w:szCs w:val="24"/>
              </w:rPr>
              <w:t>13 – 15</w:t>
            </w:r>
          </w:p>
        </w:tc>
        <w:tc>
          <w:tcPr>
            <w:tcW w:w="2789" w:type="dxa"/>
          </w:tcPr>
          <w:p w14:paraId="0F8F4368" w14:textId="439E35FD" w:rsidR="002B6A0B" w:rsidRDefault="0076286B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 (12.0%)</w:t>
            </w:r>
          </w:p>
        </w:tc>
        <w:tc>
          <w:tcPr>
            <w:tcW w:w="2790" w:type="dxa"/>
          </w:tcPr>
          <w:p w14:paraId="0619B312" w14:textId="1F51EF60" w:rsidR="002B6A0B" w:rsidRDefault="00B94ABA" w:rsidP="00B94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 (32.0%)</w:t>
            </w:r>
          </w:p>
        </w:tc>
        <w:tc>
          <w:tcPr>
            <w:tcW w:w="2790" w:type="dxa"/>
          </w:tcPr>
          <w:p w14:paraId="22F760B1" w14:textId="338C5CC2" w:rsidR="002B6A0B" w:rsidRDefault="00E53717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 (14.8%)</w:t>
            </w:r>
          </w:p>
        </w:tc>
        <w:tc>
          <w:tcPr>
            <w:tcW w:w="2790" w:type="dxa"/>
          </w:tcPr>
          <w:p w14:paraId="07452967" w14:textId="64A9B364" w:rsidR="002B6A0B" w:rsidRDefault="00A94196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2.5%)</w:t>
            </w:r>
          </w:p>
        </w:tc>
      </w:tr>
      <w:tr w:rsidR="002B6A0B" w14:paraId="0ADCDD4E" w14:textId="77777777" w:rsidTr="0088631B">
        <w:tc>
          <w:tcPr>
            <w:tcW w:w="2789" w:type="dxa"/>
          </w:tcPr>
          <w:p w14:paraId="0EC4CA71" w14:textId="327742E7" w:rsidR="002B6A0B" w:rsidRPr="002B6A0B" w:rsidRDefault="002B6A0B" w:rsidP="002B6A0B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B6A0B">
              <w:rPr>
                <w:rFonts w:ascii="Times New Roman" w:hAnsi="Times New Roman" w:cs="Times New Roman"/>
                <w:sz w:val="24"/>
                <w:szCs w:val="24"/>
              </w:rPr>
              <w:t>16 – 18</w:t>
            </w:r>
          </w:p>
        </w:tc>
        <w:tc>
          <w:tcPr>
            <w:tcW w:w="2789" w:type="dxa"/>
          </w:tcPr>
          <w:p w14:paraId="2E970D98" w14:textId="02C9F38F" w:rsidR="002B6A0B" w:rsidRDefault="0076286B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 (29.3%)</w:t>
            </w:r>
          </w:p>
        </w:tc>
        <w:tc>
          <w:tcPr>
            <w:tcW w:w="2790" w:type="dxa"/>
          </w:tcPr>
          <w:p w14:paraId="73F15110" w14:textId="136CDC5B" w:rsidR="002B6A0B" w:rsidRDefault="00B94ABA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 (34.9%)</w:t>
            </w:r>
          </w:p>
        </w:tc>
        <w:tc>
          <w:tcPr>
            <w:tcW w:w="2790" w:type="dxa"/>
          </w:tcPr>
          <w:p w14:paraId="0BBFD2A5" w14:textId="5E937300" w:rsidR="002B6A0B" w:rsidRDefault="00E53717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 (28.2%)</w:t>
            </w:r>
          </w:p>
        </w:tc>
        <w:tc>
          <w:tcPr>
            <w:tcW w:w="2790" w:type="dxa"/>
          </w:tcPr>
          <w:p w14:paraId="5900B2EC" w14:textId="7473AD9D" w:rsidR="002B6A0B" w:rsidRDefault="00A94196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37.5%)</w:t>
            </w:r>
          </w:p>
        </w:tc>
      </w:tr>
      <w:tr w:rsidR="002B6A0B" w14:paraId="64EFAB62" w14:textId="77777777" w:rsidTr="0088631B">
        <w:tc>
          <w:tcPr>
            <w:tcW w:w="2789" w:type="dxa"/>
          </w:tcPr>
          <w:p w14:paraId="206CB6CD" w14:textId="0C102833" w:rsidR="002B6A0B" w:rsidRPr="002B6A0B" w:rsidRDefault="002B6A0B" w:rsidP="002B6A0B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B6A0B">
              <w:rPr>
                <w:rFonts w:ascii="Times New Roman" w:hAnsi="Times New Roman" w:cs="Times New Roman"/>
                <w:sz w:val="24"/>
                <w:szCs w:val="24"/>
              </w:rPr>
              <w:t xml:space="preserve">19 – 21 </w:t>
            </w:r>
          </w:p>
        </w:tc>
        <w:tc>
          <w:tcPr>
            <w:tcW w:w="2789" w:type="dxa"/>
          </w:tcPr>
          <w:p w14:paraId="05AD8ADA" w14:textId="7FDB1C32" w:rsidR="002B6A0B" w:rsidRDefault="005B2AEC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 (31.1%)</w:t>
            </w:r>
          </w:p>
        </w:tc>
        <w:tc>
          <w:tcPr>
            <w:tcW w:w="2790" w:type="dxa"/>
          </w:tcPr>
          <w:p w14:paraId="6DB47F65" w14:textId="606D5C0E" w:rsidR="002B6A0B" w:rsidRDefault="00B94ABA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 (19.4%)</w:t>
            </w:r>
          </w:p>
        </w:tc>
        <w:tc>
          <w:tcPr>
            <w:tcW w:w="2790" w:type="dxa"/>
          </w:tcPr>
          <w:p w14:paraId="40883A5B" w14:textId="141053DA" w:rsidR="002B6A0B" w:rsidRDefault="00E53717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 (27.4%)</w:t>
            </w:r>
          </w:p>
        </w:tc>
        <w:tc>
          <w:tcPr>
            <w:tcW w:w="2790" w:type="dxa"/>
          </w:tcPr>
          <w:p w14:paraId="453387DB" w14:textId="478F8130" w:rsidR="002B6A0B" w:rsidRDefault="00A94196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</w:t>
            </w:r>
            <w:r w:rsidR="00C30189">
              <w:rPr>
                <w:rFonts w:ascii="Times New Roman" w:hAnsi="Times New Roman" w:cs="Times New Roman"/>
                <w:sz w:val="24"/>
                <w:szCs w:val="24"/>
              </w:rPr>
              <w:t>29.7%)</w:t>
            </w:r>
          </w:p>
        </w:tc>
      </w:tr>
      <w:tr w:rsidR="002B6A0B" w14:paraId="08F7D054" w14:textId="77777777" w:rsidTr="0088631B">
        <w:tc>
          <w:tcPr>
            <w:tcW w:w="2789" w:type="dxa"/>
          </w:tcPr>
          <w:p w14:paraId="29826181" w14:textId="4581A662" w:rsidR="002B6A0B" w:rsidRPr="002B6A0B" w:rsidRDefault="002B6A0B" w:rsidP="002B6A0B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B6A0B">
              <w:rPr>
                <w:rFonts w:ascii="Times New Roman" w:hAnsi="Times New Roman" w:cs="Times New Roman"/>
                <w:sz w:val="24"/>
                <w:szCs w:val="24"/>
              </w:rPr>
              <w:t xml:space="preserve">22 – 24 </w:t>
            </w:r>
          </w:p>
        </w:tc>
        <w:tc>
          <w:tcPr>
            <w:tcW w:w="2789" w:type="dxa"/>
          </w:tcPr>
          <w:p w14:paraId="09E35215" w14:textId="144DA2C4" w:rsidR="002B6A0B" w:rsidRDefault="005B2AEC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 (27.6%)</w:t>
            </w:r>
          </w:p>
        </w:tc>
        <w:tc>
          <w:tcPr>
            <w:tcW w:w="2790" w:type="dxa"/>
          </w:tcPr>
          <w:p w14:paraId="70D0964A" w14:textId="1A0513C3" w:rsidR="002B6A0B" w:rsidRDefault="00286C56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 (13.6%)</w:t>
            </w:r>
          </w:p>
        </w:tc>
        <w:tc>
          <w:tcPr>
            <w:tcW w:w="2790" w:type="dxa"/>
          </w:tcPr>
          <w:p w14:paraId="0D228A99" w14:textId="4F018610" w:rsidR="002B6A0B" w:rsidRDefault="00E53717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 (29.6%)</w:t>
            </w:r>
          </w:p>
        </w:tc>
        <w:tc>
          <w:tcPr>
            <w:tcW w:w="2790" w:type="dxa"/>
          </w:tcPr>
          <w:p w14:paraId="012BD0D9" w14:textId="12A6F1F8" w:rsidR="002B6A0B" w:rsidRDefault="00C30189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20.3%)</w:t>
            </w:r>
          </w:p>
        </w:tc>
      </w:tr>
      <w:tr w:rsidR="00382D5C" w14:paraId="530C675F" w14:textId="77777777" w:rsidTr="0088631B">
        <w:tc>
          <w:tcPr>
            <w:tcW w:w="2789" w:type="dxa"/>
          </w:tcPr>
          <w:p w14:paraId="74B2E2DD" w14:textId="77777777" w:rsidR="00382D5C" w:rsidRPr="009E339C" w:rsidRDefault="00382D5C" w:rsidP="00B11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89" w:type="dxa"/>
          </w:tcPr>
          <w:p w14:paraId="0DB624A3" w14:textId="77777777" w:rsidR="00382D5C" w:rsidRDefault="00382D5C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1FA82781" w14:textId="77777777" w:rsidR="00382D5C" w:rsidRDefault="00382D5C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110052BD" w14:textId="77777777" w:rsidR="00382D5C" w:rsidRDefault="00382D5C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5472CC17" w14:textId="77777777" w:rsidR="00382D5C" w:rsidRDefault="00382D5C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631B" w14:paraId="08D3C9B1" w14:textId="77777777" w:rsidTr="0088631B">
        <w:tc>
          <w:tcPr>
            <w:tcW w:w="2789" w:type="dxa"/>
          </w:tcPr>
          <w:p w14:paraId="2BBAF8FD" w14:textId="1CD5E4E5" w:rsidR="0088631B" w:rsidRPr="009E339C" w:rsidRDefault="009E339C" w:rsidP="00B11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 </w:t>
            </w:r>
            <w:r w:rsidR="00966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D)</w:t>
            </w:r>
          </w:p>
        </w:tc>
        <w:tc>
          <w:tcPr>
            <w:tcW w:w="2789" w:type="dxa"/>
          </w:tcPr>
          <w:p w14:paraId="3EEED1DC" w14:textId="77777777" w:rsidR="0088631B" w:rsidRDefault="0088631B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6AF5B77E" w14:textId="77777777" w:rsidR="0088631B" w:rsidRDefault="0088631B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6F8D3D0E" w14:textId="77777777" w:rsidR="0088631B" w:rsidRDefault="0088631B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186C2BAA" w14:textId="77777777" w:rsidR="0088631B" w:rsidRDefault="0088631B" w:rsidP="00B52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631B" w14:paraId="30DD34DB" w14:textId="77777777" w:rsidTr="0088631B">
        <w:tc>
          <w:tcPr>
            <w:tcW w:w="2789" w:type="dxa"/>
          </w:tcPr>
          <w:p w14:paraId="3FED2FDE" w14:textId="6D447C6D" w:rsidR="0088631B" w:rsidRDefault="00732168" w:rsidP="00B11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DS</w:t>
            </w:r>
            <w:r w:rsidR="00E3777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xiety</w:t>
            </w:r>
          </w:p>
        </w:tc>
        <w:tc>
          <w:tcPr>
            <w:tcW w:w="2789" w:type="dxa"/>
          </w:tcPr>
          <w:p w14:paraId="095223B4" w14:textId="68B6B77C" w:rsidR="0088631B" w:rsidRDefault="0080141D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9 (3.34)</w:t>
            </w:r>
          </w:p>
        </w:tc>
        <w:tc>
          <w:tcPr>
            <w:tcW w:w="2790" w:type="dxa"/>
          </w:tcPr>
          <w:p w14:paraId="2F3071E1" w14:textId="57BA0CE6" w:rsidR="0088631B" w:rsidRDefault="0069034A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0 (2.87)</w:t>
            </w:r>
          </w:p>
        </w:tc>
        <w:tc>
          <w:tcPr>
            <w:tcW w:w="2790" w:type="dxa"/>
          </w:tcPr>
          <w:p w14:paraId="708D9522" w14:textId="68BD68A0" w:rsidR="0088631B" w:rsidRDefault="00FB6583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2 (</w:t>
            </w:r>
            <w:r w:rsidR="00086374">
              <w:rPr>
                <w:rFonts w:ascii="Times New Roman" w:hAnsi="Times New Roman" w:cs="Times New Roman"/>
                <w:sz w:val="24"/>
                <w:szCs w:val="24"/>
              </w:rPr>
              <w:t>3.40)</w:t>
            </w:r>
          </w:p>
        </w:tc>
        <w:tc>
          <w:tcPr>
            <w:tcW w:w="2790" w:type="dxa"/>
          </w:tcPr>
          <w:p w14:paraId="029F35BD" w14:textId="5E095123" w:rsidR="0088631B" w:rsidRDefault="003D23E9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A21899">
              <w:rPr>
                <w:rFonts w:ascii="Times New Roman" w:hAnsi="Times New Roman" w:cs="Times New Roman"/>
                <w:sz w:val="24"/>
                <w:szCs w:val="24"/>
              </w:rPr>
              <w:t>48 (4.07)</w:t>
            </w:r>
          </w:p>
        </w:tc>
      </w:tr>
      <w:tr w:rsidR="0088631B" w14:paraId="37858B42" w14:textId="77777777" w:rsidTr="0088631B">
        <w:tc>
          <w:tcPr>
            <w:tcW w:w="2789" w:type="dxa"/>
          </w:tcPr>
          <w:p w14:paraId="31417AF2" w14:textId="776662FF" w:rsidR="0088631B" w:rsidRDefault="00732168" w:rsidP="00B11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DS</w:t>
            </w:r>
            <w:r w:rsidR="00E3777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pression</w:t>
            </w:r>
          </w:p>
        </w:tc>
        <w:tc>
          <w:tcPr>
            <w:tcW w:w="2789" w:type="dxa"/>
          </w:tcPr>
          <w:p w14:paraId="38166809" w14:textId="229A67F6" w:rsidR="0088631B" w:rsidRDefault="0080141D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4 (2.74)</w:t>
            </w:r>
          </w:p>
        </w:tc>
        <w:tc>
          <w:tcPr>
            <w:tcW w:w="2790" w:type="dxa"/>
          </w:tcPr>
          <w:p w14:paraId="4EA1FE1B" w14:textId="3800599B" w:rsidR="0088631B" w:rsidRDefault="0069034A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2 (</w:t>
            </w:r>
            <w:r w:rsidR="00B51F21">
              <w:rPr>
                <w:rFonts w:ascii="Times New Roman" w:hAnsi="Times New Roman" w:cs="Times New Roman"/>
                <w:sz w:val="24"/>
                <w:szCs w:val="24"/>
              </w:rPr>
              <w:t>2.21)</w:t>
            </w:r>
          </w:p>
        </w:tc>
        <w:tc>
          <w:tcPr>
            <w:tcW w:w="2790" w:type="dxa"/>
          </w:tcPr>
          <w:p w14:paraId="379E2DAC" w14:textId="325681C5" w:rsidR="0088631B" w:rsidRDefault="00086374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6 (2.50)</w:t>
            </w:r>
          </w:p>
        </w:tc>
        <w:tc>
          <w:tcPr>
            <w:tcW w:w="2790" w:type="dxa"/>
          </w:tcPr>
          <w:p w14:paraId="4A4AED7C" w14:textId="31772C12" w:rsidR="0088631B" w:rsidRDefault="00A21899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8 (3.49)</w:t>
            </w:r>
          </w:p>
        </w:tc>
      </w:tr>
      <w:tr w:rsidR="0088631B" w14:paraId="35DA845D" w14:textId="77777777" w:rsidTr="0088631B">
        <w:tc>
          <w:tcPr>
            <w:tcW w:w="2789" w:type="dxa"/>
          </w:tcPr>
          <w:p w14:paraId="193C3B52" w14:textId="0003D210" w:rsidR="0088631B" w:rsidRDefault="00E37777" w:rsidP="00B11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8F8">
              <w:rPr>
                <w:rFonts w:ascii="Times New Roman" w:hAnsi="Times New Roman" w:cs="Times New Roman"/>
                <w:sz w:val="24"/>
                <w:szCs w:val="24"/>
              </w:rPr>
              <w:t>CRIES-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C0642D">
              <w:rPr>
                <w:rFonts w:ascii="Times New Roman" w:hAnsi="Times New Roman" w:cs="Times New Roman"/>
                <w:color w:val="000000"/>
              </w:rPr>
              <w:t>C-19 traumatic stress</w:t>
            </w:r>
          </w:p>
        </w:tc>
        <w:tc>
          <w:tcPr>
            <w:tcW w:w="2789" w:type="dxa"/>
          </w:tcPr>
          <w:p w14:paraId="36BC722F" w14:textId="53B13250" w:rsidR="0088631B" w:rsidRDefault="00F172CC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2 (8.08)</w:t>
            </w:r>
          </w:p>
        </w:tc>
        <w:tc>
          <w:tcPr>
            <w:tcW w:w="2790" w:type="dxa"/>
          </w:tcPr>
          <w:p w14:paraId="76755428" w14:textId="1F1B4A51" w:rsidR="0088631B" w:rsidRDefault="007F4A17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4 (8.21)</w:t>
            </w:r>
          </w:p>
        </w:tc>
        <w:tc>
          <w:tcPr>
            <w:tcW w:w="2790" w:type="dxa"/>
          </w:tcPr>
          <w:p w14:paraId="0E2A6FA1" w14:textId="07E29528" w:rsidR="0088631B" w:rsidRDefault="005E5BF9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60 (7.70)</w:t>
            </w:r>
          </w:p>
        </w:tc>
        <w:tc>
          <w:tcPr>
            <w:tcW w:w="2790" w:type="dxa"/>
          </w:tcPr>
          <w:p w14:paraId="0D0938F3" w14:textId="12A806F6" w:rsidR="0088631B" w:rsidRDefault="00A63DB0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0 (9.98)</w:t>
            </w:r>
          </w:p>
        </w:tc>
      </w:tr>
      <w:tr w:rsidR="00E37777" w14:paraId="480A8888" w14:textId="77777777" w:rsidTr="0088631B">
        <w:tc>
          <w:tcPr>
            <w:tcW w:w="2789" w:type="dxa"/>
          </w:tcPr>
          <w:p w14:paraId="4818F256" w14:textId="1DAE3EA1" w:rsidR="00E37777" w:rsidRPr="006478F8" w:rsidRDefault="00E37777" w:rsidP="00B11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WEMWBS: </w:t>
            </w:r>
            <w:r w:rsidRPr="00C0642D">
              <w:rPr>
                <w:rFonts w:ascii="Times New Roman" w:hAnsi="Times New Roman" w:cs="Times New Roman"/>
                <w:color w:val="000000"/>
              </w:rPr>
              <w:t>Wellbeing</w:t>
            </w:r>
          </w:p>
        </w:tc>
        <w:tc>
          <w:tcPr>
            <w:tcW w:w="2789" w:type="dxa"/>
          </w:tcPr>
          <w:p w14:paraId="0015A43E" w14:textId="335B0517" w:rsidR="00E37777" w:rsidRDefault="00F172CC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6 (3.04)</w:t>
            </w:r>
          </w:p>
        </w:tc>
        <w:tc>
          <w:tcPr>
            <w:tcW w:w="2790" w:type="dxa"/>
          </w:tcPr>
          <w:p w14:paraId="594A7E38" w14:textId="7A412F64" w:rsidR="00E37777" w:rsidRDefault="00ED0F4B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8 (3.34)</w:t>
            </w:r>
          </w:p>
        </w:tc>
        <w:tc>
          <w:tcPr>
            <w:tcW w:w="2790" w:type="dxa"/>
          </w:tcPr>
          <w:p w14:paraId="19D8FDD1" w14:textId="6321928B" w:rsidR="00E37777" w:rsidRDefault="00086374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77 (2.82)</w:t>
            </w:r>
          </w:p>
        </w:tc>
        <w:tc>
          <w:tcPr>
            <w:tcW w:w="2790" w:type="dxa"/>
          </w:tcPr>
          <w:p w14:paraId="348E0960" w14:textId="066F7047" w:rsidR="00E37777" w:rsidRDefault="00A21899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="000B02C8">
              <w:rPr>
                <w:rFonts w:ascii="Times New Roman" w:hAnsi="Times New Roman" w:cs="Times New Roman"/>
                <w:sz w:val="24"/>
                <w:szCs w:val="24"/>
              </w:rPr>
              <w:t>87 (4.92)</w:t>
            </w:r>
          </w:p>
        </w:tc>
      </w:tr>
      <w:tr w:rsidR="00E37777" w14:paraId="36315E06" w14:textId="77777777" w:rsidTr="0088631B">
        <w:tc>
          <w:tcPr>
            <w:tcW w:w="2789" w:type="dxa"/>
          </w:tcPr>
          <w:p w14:paraId="7283024A" w14:textId="4FF74058" w:rsidR="00E37777" w:rsidRDefault="00E37777" w:rsidP="00B11E4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YRM-R: </w:t>
            </w:r>
            <w:r w:rsidRPr="00C0642D">
              <w:rPr>
                <w:rFonts w:ascii="Times New Roman" w:hAnsi="Times New Roman" w:cs="Times New Roman"/>
                <w:color w:val="000000"/>
              </w:rPr>
              <w:t>Personal resilience</w:t>
            </w:r>
          </w:p>
        </w:tc>
        <w:tc>
          <w:tcPr>
            <w:tcW w:w="2789" w:type="dxa"/>
          </w:tcPr>
          <w:p w14:paraId="26FBD775" w14:textId="400F7E1B" w:rsidR="00E37777" w:rsidRDefault="006E1337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73 (4.72)</w:t>
            </w:r>
          </w:p>
        </w:tc>
        <w:tc>
          <w:tcPr>
            <w:tcW w:w="2790" w:type="dxa"/>
          </w:tcPr>
          <w:p w14:paraId="26855FAC" w14:textId="7303FAFC" w:rsidR="00E37777" w:rsidRDefault="007E300C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38 (4.97)</w:t>
            </w:r>
          </w:p>
        </w:tc>
        <w:tc>
          <w:tcPr>
            <w:tcW w:w="2790" w:type="dxa"/>
          </w:tcPr>
          <w:p w14:paraId="65B41DDA" w14:textId="083C9F28" w:rsidR="00E37777" w:rsidRDefault="000C33AC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91 (4.95)</w:t>
            </w:r>
          </w:p>
        </w:tc>
        <w:tc>
          <w:tcPr>
            <w:tcW w:w="2790" w:type="dxa"/>
          </w:tcPr>
          <w:p w14:paraId="49EA2244" w14:textId="663F7F01" w:rsidR="00E37777" w:rsidRDefault="000B02C8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4 (6.03)</w:t>
            </w:r>
          </w:p>
        </w:tc>
      </w:tr>
      <w:tr w:rsidR="00E37777" w14:paraId="242599FD" w14:textId="77777777" w:rsidTr="0088631B">
        <w:tc>
          <w:tcPr>
            <w:tcW w:w="2789" w:type="dxa"/>
          </w:tcPr>
          <w:p w14:paraId="44807C62" w14:textId="5B86BAE5" w:rsidR="00E37777" w:rsidRDefault="00E37777" w:rsidP="00B11E4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YRM-R: </w:t>
            </w:r>
            <w:r w:rsidRPr="00C0642D">
              <w:rPr>
                <w:rFonts w:ascii="Times New Roman" w:hAnsi="Times New Roman" w:cs="Times New Roman"/>
                <w:color w:val="000000"/>
              </w:rPr>
              <w:t>Caregiver resilience</w:t>
            </w:r>
          </w:p>
        </w:tc>
        <w:tc>
          <w:tcPr>
            <w:tcW w:w="2789" w:type="dxa"/>
          </w:tcPr>
          <w:p w14:paraId="10308D80" w14:textId="3C6CA6D2" w:rsidR="00E37777" w:rsidRDefault="006E1337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5 (3.64)</w:t>
            </w:r>
          </w:p>
        </w:tc>
        <w:tc>
          <w:tcPr>
            <w:tcW w:w="2790" w:type="dxa"/>
          </w:tcPr>
          <w:p w14:paraId="31B12F6F" w14:textId="27875E28" w:rsidR="00E37777" w:rsidRDefault="007E300C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15 (3.17)</w:t>
            </w:r>
          </w:p>
        </w:tc>
        <w:tc>
          <w:tcPr>
            <w:tcW w:w="2790" w:type="dxa"/>
          </w:tcPr>
          <w:p w14:paraId="7575772F" w14:textId="49766081" w:rsidR="00E37777" w:rsidRDefault="000C33AC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64 (3.08)</w:t>
            </w:r>
          </w:p>
        </w:tc>
        <w:tc>
          <w:tcPr>
            <w:tcW w:w="2790" w:type="dxa"/>
          </w:tcPr>
          <w:p w14:paraId="366A3951" w14:textId="03D69B08" w:rsidR="00E37777" w:rsidRDefault="000B02C8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A63DB0">
              <w:rPr>
                <w:rFonts w:ascii="Times New Roman" w:hAnsi="Times New Roman" w:cs="Times New Roman"/>
                <w:sz w:val="24"/>
                <w:szCs w:val="24"/>
              </w:rPr>
              <w:t>36 (3.08)</w:t>
            </w:r>
          </w:p>
        </w:tc>
      </w:tr>
      <w:tr w:rsidR="00495C90" w14:paraId="02A88D6E" w14:textId="77777777" w:rsidTr="0088631B">
        <w:tc>
          <w:tcPr>
            <w:tcW w:w="2789" w:type="dxa"/>
          </w:tcPr>
          <w:p w14:paraId="787E7F6C" w14:textId="77777777" w:rsidR="00495C90" w:rsidRDefault="00495C90" w:rsidP="00B11E4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89" w:type="dxa"/>
          </w:tcPr>
          <w:p w14:paraId="27EB3B83" w14:textId="77777777" w:rsidR="00495C90" w:rsidRDefault="00495C90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0656CC03" w14:textId="77777777" w:rsidR="00495C90" w:rsidRDefault="00495C90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4ADD4424" w14:textId="77777777" w:rsidR="00495C90" w:rsidRDefault="00495C90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258BE3A2" w14:textId="77777777" w:rsidR="00495C90" w:rsidRDefault="00495C90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C90" w14:paraId="41CF54BA" w14:textId="77777777" w:rsidTr="0088631B">
        <w:tc>
          <w:tcPr>
            <w:tcW w:w="2789" w:type="dxa"/>
          </w:tcPr>
          <w:p w14:paraId="5E5A79FD" w14:textId="0BF9D05D" w:rsidR="00495C90" w:rsidRPr="00495C90" w:rsidRDefault="00495C90" w:rsidP="00B11E4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5C90">
              <w:rPr>
                <w:rFonts w:ascii="Times New Roman" w:hAnsi="Times New Roman" w:cs="Times New Roman"/>
                <w:b/>
                <w:bCs/>
                <w:color w:val="000000"/>
              </w:rPr>
              <w:t>Cut-off score (N, %)</w:t>
            </w:r>
          </w:p>
        </w:tc>
        <w:tc>
          <w:tcPr>
            <w:tcW w:w="2789" w:type="dxa"/>
          </w:tcPr>
          <w:p w14:paraId="5006D60C" w14:textId="77777777" w:rsidR="00495C90" w:rsidRDefault="00495C90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314E5CDB" w14:textId="77777777" w:rsidR="00495C90" w:rsidRDefault="00495C90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264D16E0" w14:textId="77777777" w:rsidR="00495C90" w:rsidRDefault="00495C90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767356A1" w14:textId="77777777" w:rsidR="00495C90" w:rsidRDefault="00495C90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31F6" w14:paraId="27FB75AC" w14:textId="77777777" w:rsidTr="0088631B">
        <w:tc>
          <w:tcPr>
            <w:tcW w:w="2789" w:type="dxa"/>
          </w:tcPr>
          <w:p w14:paraId="614332B1" w14:textId="524EF8F0" w:rsidR="006231F6" w:rsidRDefault="006231F6" w:rsidP="006231F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DS: Anxiety</w:t>
            </w:r>
          </w:p>
        </w:tc>
        <w:tc>
          <w:tcPr>
            <w:tcW w:w="2789" w:type="dxa"/>
          </w:tcPr>
          <w:p w14:paraId="69FC8AA9" w14:textId="77777777" w:rsidR="006231F6" w:rsidRDefault="006231F6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186077D9" w14:textId="77777777" w:rsidR="006231F6" w:rsidRDefault="006231F6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47E27C60" w14:textId="77777777" w:rsidR="006231F6" w:rsidRDefault="006231F6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56CA3FB9" w14:textId="77777777" w:rsidR="006231F6" w:rsidRDefault="006231F6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A41" w14:paraId="617621B1" w14:textId="77777777" w:rsidTr="0088631B">
        <w:tc>
          <w:tcPr>
            <w:tcW w:w="2789" w:type="dxa"/>
          </w:tcPr>
          <w:p w14:paraId="0822FC69" w14:textId="3173F3F8" w:rsidR="000C7A41" w:rsidRPr="00DD6017" w:rsidRDefault="00DD6017" w:rsidP="00DD6017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D601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789" w:type="dxa"/>
          </w:tcPr>
          <w:p w14:paraId="4139F181" w14:textId="71A4CD99" w:rsidR="000C7A41" w:rsidRDefault="00302E5D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 (19.9%)</w:t>
            </w:r>
          </w:p>
        </w:tc>
        <w:tc>
          <w:tcPr>
            <w:tcW w:w="2790" w:type="dxa"/>
          </w:tcPr>
          <w:p w14:paraId="66F2C5E4" w14:textId="494D8370" w:rsidR="000C7A41" w:rsidRDefault="00F8548A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6 (85.5%)</w:t>
            </w:r>
          </w:p>
        </w:tc>
        <w:tc>
          <w:tcPr>
            <w:tcW w:w="2790" w:type="dxa"/>
          </w:tcPr>
          <w:p w14:paraId="0A9EA87A" w14:textId="020E3437" w:rsidR="000C7A41" w:rsidRDefault="005E5BF9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 (15.0%)</w:t>
            </w:r>
          </w:p>
        </w:tc>
        <w:tc>
          <w:tcPr>
            <w:tcW w:w="2790" w:type="dxa"/>
          </w:tcPr>
          <w:p w14:paraId="03B21256" w14:textId="79DC2F3E" w:rsidR="000C7A41" w:rsidRDefault="00037577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2.5%)</w:t>
            </w:r>
          </w:p>
        </w:tc>
      </w:tr>
      <w:tr w:rsidR="00DD6017" w14:paraId="790E5C5A" w14:textId="77777777" w:rsidTr="0088631B">
        <w:tc>
          <w:tcPr>
            <w:tcW w:w="2789" w:type="dxa"/>
          </w:tcPr>
          <w:p w14:paraId="577D8D48" w14:textId="1E816067" w:rsidR="00DD6017" w:rsidRPr="00DD6017" w:rsidRDefault="00DD6017" w:rsidP="00DD6017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D6017">
              <w:rPr>
                <w:rFonts w:ascii="Times New Roman" w:hAnsi="Times New Roman" w:cs="Times New Roman"/>
                <w:sz w:val="24"/>
                <w:szCs w:val="24"/>
              </w:rPr>
              <w:t>Possible case</w:t>
            </w:r>
          </w:p>
        </w:tc>
        <w:tc>
          <w:tcPr>
            <w:tcW w:w="2789" w:type="dxa"/>
          </w:tcPr>
          <w:p w14:paraId="06A1E398" w14:textId="29F8C56B" w:rsidR="00DD6017" w:rsidRDefault="00302E5D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 (34.9%)</w:t>
            </w:r>
          </w:p>
        </w:tc>
        <w:tc>
          <w:tcPr>
            <w:tcW w:w="2790" w:type="dxa"/>
          </w:tcPr>
          <w:p w14:paraId="0BA4E8EE" w14:textId="1A338B32" w:rsidR="00DD6017" w:rsidRDefault="00C41DAD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 (13.2%)</w:t>
            </w:r>
          </w:p>
        </w:tc>
        <w:tc>
          <w:tcPr>
            <w:tcW w:w="2790" w:type="dxa"/>
          </w:tcPr>
          <w:p w14:paraId="5088BA77" w14:textId="3593544E" w:rsidR="00DD6017" w:rsidRDefault="005E5BF9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 (34.4%)</w:t>
            </w:r>
          </w:p>
        </w:tc>
        <w:tc>
          <w:tcPr>
            <w:tcW w:w="2790" w:type="dxa"/>
          </w:tcPr>
          <w:p w14:paraId="2866566D" w14:textId="4C3524B6" w:rsidR="00DD6017" w:rsidRDefault="00AA4C62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28.1%)</w:t>
            </w:r>
          </w:p>
        </w:tc>
      </w:tr>
      <w:tr w:rsidR="000C7A41" w14:paraId="28EE9997" w14:textId="77777777" w:rsidTr="0088631B">
        <w:tc>
          <w:tcPr>
            <w:tcW w:w="2789" w:type="dxa"/>
          </w:tcPr>
          <w:p w14:paraId="0A977C3A" w14:textId="398E2298" w:rsidR="000C7A41" w:rsidRPr="00DD6017" w:rsidRDefault="00DD6017" w:rsidP="00DD6017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D6017">
              <w:rPr>
                <w:rFonts w:ascii="Times New Roman" w:hAnsi="Times New Roman" w:cs="Times New Roman"/>
                <w:sz w:val="24"/>
                <w:szCs w:val="24"/>
              </w:rPr>
              <w:t>Probable case</w:t>
            </w:r>
          </w:p>
        </w:tc>
        <w:tc>
          <w:tcPr>
            <w:tcW w:w="2789" w:type="dxa"/>
          </w:tcPr>
          <w:p w14:paraId="70856CA6" w14:textId="0072859C" w:rsidR="000C7A41" w:rsidRDefault="00302E5D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1 (45.2%)</w:t>
            </w:r>
          </w:p>
        </w:tc>
        <w:tc>
          <w:tcPr>
            <w:tcW w:w="2790" w:type="dxa"/>
          </w:tcPr>
          <w:p w14:paraId="49A60342" w14:textId="334AB6AE" w:rsidR="000C7A41" w:rsidRDefault="00C41DAD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.3%)</w:t>
            </w:r>
          </w:p>
        </w:tc>
        <w:tc>
          <w:tcPr>
            <w:tcW w:w="2790" w:type="dxa"/>
          </w:tcPr>
          <w:p w14:paraId="00D7C4A3" w14:textId="05888628" w:rsidR="000C7A41" w:rsidRDefault="005E5BF9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 (50.6%)</w:t>
            </w:r>
          </w:p>
        </w:tc>
        <w:tc>
          <w:tcPr>
            <w:tcW w:w="2790" w:type="dxa"/>
          </w:tcPr>
          <w:p w14:paraId="709F4388" w14:textId="00722AE6" w:rsidR="000C7A41" w:rsidRDefault="00AA4C62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(59.4%)</w:t>
            </w:r>
          </w:p>
        </w:tc>
      </w:tr>
      <w:tr w:rsidR="006231F6" w14:paraId="45393080" w14:textId="77777777" w:rsidTr="0088631B">
        <w:tc>
          <w:tcPr>
            <w:tcW w:w="2789" w:type="dxa"/>
          </w:tcPr>
          <w:p w14:paraId="601F8EA5" w14:textId="3AB0DE03" w:rsidR="006231F6" w:rsidRDefault="006231F6" w:rsidP="006231F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DS: Depression</w:t>
            </w:r>
          </w:p>
        </w:tc>
        <w:tc>
          <w:tcPr>
            <w:tcW w:w="2789" w:type="dxa"/>
          </w:tcPr>
          <w:p w14:paraId="35B02FC7" w14:textId="77777777" w:rsidR="006231F6" w:rsidRDefault="006231F6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4325A4FB" w14:textId="77777777" w:rsidR="006231F6" w:rsidRDefault="006231F6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16371A29" w14:textId="77777777" w:rsidR="006231F6" w:rsidRDefault="006231F6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5AF35CBA" w14:textId="77777777" w:rsidR="006231F6" w:rsidRDefault="006231F6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2A0D" w14:paraId="19902B9C" w14:textId="77777777" w:rsidTr="0088631B">
        <w:tc>
          <w:tcPr>
            <w:tcW w:w="2789" w:type="dxa"/>
          </w:tcPr>
          <w:p w14:paraId="35D923CF" w14:textId="572342CC" w:rsidR="00682A0D" w:rsidRPr="00682A0D" w:rsidRDefault="00682A0D" w:rsidP="00682A0D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82A0D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789" w:type="dxa"/>
          </w:tcPr>
          <w:p w14:paraId="663F8999" w14:textId="3E0D338A" w:rsidR="00682A0D" w:rsidRDefault="00682A0D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 (13.8%)</w:t>
            </w:r>
          </w:p>
        </w:tc>
        <w:tc>
          <w:tcPr>
            <w:tcW w:w="2790" w:type="dxa"/>
          </w:tcPr>
          <w:p w14:paraId="2E8EA4C6" w14:textId="599A1E93" w:rsidR="00682A0D" w:rsidRDefault="00C41DAD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1 (90.7%)</w:t>
            </w:r>
          </w:p>
        </w:tc>
        <w:tc>
          <w:tcPr>
            <w:tcW w:w="2790" w:type="dxa"/>
          </w:tcPr>
          <w:p w14:paraId="315412E0" w14:textId="3AFD7CC2" w:rsidR="00682A0D" w:rsidRDefault="00B22362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 (21.4%)</w:t>
            </w:r>
          </w:p>
        </w:tc>
        <w:tc>
          <w:tcPr>
            <w:tcW w:w="2790" w:type="dxa"/>
          </w:tcPr>
          <w:p w14:paraId="0164F824" w14:textId="268EEBBC" w:rsidR="00682A0D" w:rsidRDefault="00AA4C62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6.3%)</w:t>
            </w:r>
          </w:p>
        </w:tc>
      </w:tr>
      <w:tr w:rsidR="00682A0D" w14:paraId="2A1EB266" w14:textId="77777777" w:rsidTr="0088631B">
        <w:tc>
          <w:tcPr>
            <w:tcW w:w="2789" w:type="dxa"/>
          </w:tcPr>
          <w:p w14:paraId="106BBAF2" w14:textId="7EC66FD6" w:rsidR="00682A0D" w:rsidRPr="00682A0D" w:rsidRDefault="00682A0D" w:rsidP="00682A0D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82A0D">
              <w:rPr>
                <w:rFonts w:ascii="Times New Roman" w:hAnsi="Times New Roman" w:cs="Times New Roman"/>
                <w:sz w:val="24"/>
                <w:szCs w:val="24"/>
              </w:rPr>
              <w:t>Possible case</w:t>
            </w:r>
          </w:p>
        </w:tc>
        <w:tc>
          <w:tcPr>
            <w:tcW w:w="2789" w:type="dxa"/>
          </w:tcPr>
          <w:p w14:paraId="0FEF905D" w14:textId="6264E2B3" w:rsidR="00682A0D" w:rsidRDefault="00270215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7 (35.1%)</w:t>
            </w:r>
          </w:p>
        </w:tc>
        <w:tc>
          <w:tcPr>
            <w:tcW w:w="2790" w:type="dxa"/>
          </w:tcPr>
          <w:p w14:paraId="7481E6F8" w14:textId="35F366CC" w:rsidR="00682A0D" w:rsidRDefault="00C41DAD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 (9.1%)</w:t>
            </w:r>
          </w:p>
        </w:tc>
        <w:tc>
          <w:tcPr>
            <w:tcW w:w="2790" w:type="dxa"/>
          </w:tcPr>
          <w:p w14:paraId="3686B839" w14:textId="033C1AA9" w:rsidR="00682A0D" w:rsidRDefault="00B22362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 (47.8%)</w:t>
            </w:r>
          </w:p>
        </w:tc>
        <w:tc>
          <w:tcPr>
            <w:tcW w:w="2790" w:type="dxa"/>
          </w:tcPr>
          <w:p w14:paraId="69562D8F" w14:textId="68C5C5A3" w:rsidR="00682A0D" w:rsidRDefault="00AA4C62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25.0%)</w:t>
            </w:r>
          </w:p>
        </w:tc>
      </w:tr>
      <w:tr w:rsidR="00682A0D" w14:paraId="79A5B3F9" w14:textId="77777777" w:rsidTr="0088631B">
        <w:tc>
          <w:tcPr>
            <w:tcW w:w="2789" w:type="dxa"/>
          </w:tcPr>
          <w:p w14:paraId="28734045" w14:textId="1DBD5BE1" w:rsidR="00682A0D" w:rsidRPr="00682A0D" w:rsidRDefault="00682A0D" w:rsidP="00682A0D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82A0D">
              <w:rPr>
                <w:rFonts w:ascii="Times New Roman" w:hAnsi="Times New Roman" w:cs="Times New Roman"/>
                <w:sz w:val="24"/>
                <w:szCs w:val="24"/>
              </w:rPr>
              <w:t>Probable case</w:t>
            </w:r>
          </w:p>
        </w:tc>
        <w:tc>
          <w:tcPr>
            <w:tcW w:w="2789" w:type="dxa"/>
          </w:tcPr>
          <w:p w14:paraId="687570E7" w14:textId="20099A0D" w:rsidR="00682A0D" w:rsidRDefault="00270215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5 (51.2%)</w:t>
            </w:r>
          </w:p>
        </w:tc>
        <w:tc>
          <w:tcPr>
            <w:tcW w:w="2790" w:type="dxa"/>
          </w:tcPr>
          <w:p w14:paraId="7C7945F3" w14:textId="5B1F997E" w:rsidR="00682A0D" w:rsidRDefault="00C41DAD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3%)</w:t>
            </w:r>
          </w:p>
        </w:tc>
        <w:tc>
          <w:tcPr>
            <w:tcW w:w="2790" w:type="dxa"/>
          </w:tcPr>
          <w:p w14:paraId="537D7B07" w14:textId="57D57AF8" w:rsidR="00682A0D" w:rsidRDefault="00B22362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 (30.8%)</w:t>
            </w:r>
          </w:p>
        </w:tc>
        <w:tc>
          <w:tcPr>
            <w:tcW w:w="2790" w:type="dxa"/>
          </w:tcPr>
          <w:p w14:paraId="0FE5B036" w14:textId="7DD5E529" w:rsidR="00682A0D" w:rsidRDefault="00097105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68.8%)</w:t>
            </w:r>
          </w:p>
        </w:tc>
      </w:tr>
      <w:tr w:rsidR="006231F6" w14:paraId="33CE7AA3" w14:textId="77777777" w:rsidTr="0088631B">
        <w:tc>
          <w:tcPr>
            <w:tcW w:w="2789" w:type="dxa"/>
          </w:tcPr>
          <w:p w14:paraId="205BF63B" w14:textId="2E41F63A" w:rsidR="006231F6" w:rsidRDefault="006231F6" w:rsidP="006231F6">
            <w:pPr>
              <w:rPr>
                <w:rFonts w:ascii="Times New Roman" w:hAnsi="Times New Roman" w:cs="Times New Roman"/>
                <w:color w:val="000000"/>
              </w:rPr>
            </w:pPr>
            <w:r w:rsidRPr="006478F8">
              <w:rPr>
                <w:rFonts w:ascii="Times New Roman" w:hAnsi="Times New Roman" w:cs="Times New Roman"/>
                <w:sz w:val="24"/>
                <w:szCs w:val="24"/>
              </w:rPr>
              <w:t>CRIES-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C0642D">
              <w:rPr>
                <w:rFonts w:ascii="Times New Roman" w:hAnsi="Times New Roman" w:cs="Times New Roman"/>
                <w:color w:val="000000"/>
              </w:rPr>
              <w:t>C-19 traumatic stress</w:t>
            </w:r>
          </w:p>
        </w:tc>
        <w:tc>
          <w:tcPr>
            <w:tcW w:w="2789" w:type="dxa"/>
          </w:tcPr>
          <w:p w14:paraId="03020888" w14:textId="77777777" w:rsidR="006231F6" w:rsidRDefault="006231F6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000E0DBF" w14:textId="77777777" w:rsidR="006231F6" w:rsidRDefault="006231F6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3631FEAE" w14:textId="77777777" w:rsidR="006231F6" w:rsidRDefault="006231F6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37041CB7" w14:textId="77777777" w:rsidR="006231F6" w:rsidRDefault="006231F6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0215" w14:paraId="00858235" w14:textId="77777777" w:rsidTr="0088631B">
        <w:tc>
          <w:tcPr>
            <w:tcW w:w="2789" w:type="dxa"/>
          </w:tcPr>
          <w:p w14:paraId="2ADC6464" w14:textId="4F0BDCAC" w:rsidR="00270215" w:rsidRPr="00641C41" w:rsidRDefault="00641C41" w:rsidP="00641C41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41C4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89" w:type="dxa"/>
          </w:tcPr>
          <w:p w14:paraId="64042080" w14:textId="3C18645E" w:rsidR="00270215" w:rsidRDefault="00641C41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9 (44.9%)</w:t>
            </w:r>
          </w:p>
        </w:tc>
        <w:tc>
          <w:tcPr>
            <w:tcW w:w="2790" w:type="dxa"/>
          </w:tcPr>
          <w:p w14:paraId="0D5FB5FB" w14:textId="123F46E0" w:rsidR="00270215" w:rsidRDefault="00791D4A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9 (63.6%)</w:t>
            </w:r>
          </w:p>
        </w:tc>
        <w:tc>
          <w:tcPr>
            <w:tcW w:w="2790" w:type="dxa"/>
          </w:tcPr>
          <w:p w14:paraId="2BD50BBE" w14:textId="4FBC5B27" w:rsidR="00270215" w:rsidRDefault="00B22362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 (20.8%)</w:t>
            </w:r>
          </w:p>
        </w:tc>
        <w:tc>
          <w:tcPr>
            <w:tcW w:w="2790" w:type="dxa"/>
          </w:tcPr>
          <w:p w14:paraId="27303C49" w14:textId="5BA8B5CE" w:rsidR="00270215" w:rsidRDefault="00097105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73.4%)</w:t>
            </w:r>
          </w:p>
        </w:tc>
      </w:tr>
      <w:tr w:rsidR="00270215" w14:paraId="527940B7" w14:textId="77777777" w:rsidTr="0088631B">
        <w:tc>
          <w:tcPr>
            <w:tcW w:w="2789" w:type="dxa"/>
          </w:tcPr>
          <w:p w14:paraId="3BB62396" w14:textId="7DFF8A61" w:rsidR="00270215" w:rsidRPr="00641C41" w:rsidRDefault="00641C41" w:rsidP="00641C41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41C4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89" w:type="dxa"/>
          </w:tcPr>
          <w:p w14:paraId="558017D8" w14:textId="5AE8C250" w:rsidR="00270215" w:rsidRDefault="00641C41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4 (55.1%)</w:t>
            </w:r>
          </w:p>
        </w:tc>
        <w:tc>
          <w:tcPr>
            <w:tcW w:w="2790" w:type="dxa"/>
          </w:tcPr>
          <w:p w14:paraId="2E1F97F4" w14:textId="7998D580" w:rsidR="00270215" w:rsidRDefault="00791D4A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 (36.4%)</w:t>
            </w:r>
          </w:p>
        </w:tc>
        <w:tc>
          <w:tcPr>
            <w:tcW w:w="2790" w:type="dxa"/>
          </w:tcPr>
          <w:p w14:paraId="0D15475B" w14:textId="1E5A1238" w:rsidR="00270215" w:rsidRDefault="001367D5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 (79.2%)</w:t>
            </w:r>
          </w:p>
        </w:tc>
        <w:tc>
          <w:tcPr>
            <w:tcW w:w="2790" w:type="dxa"/>
          </w:tcPr>
          <w:p w14:paraId="045F2E20" w14:textId="2B835F71" w:rsidR="00270215" w:rsidRDefault="00097105" w:rsidP="00682A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26.6%)</w:t>
            </w:r>
          </w:p>
        </w:tc>
      </w:tr>
    </w:tbl>
    <w:p w14:paraId="5DB27AA0" w14:textId="2997D0D7" w:rsidR="00B11E43" w:rsidRDefault="00B11E43" w:rsidP="0024750D"/>
    <w:p w14:paraId="57268F99" w14:textId="77777777" w:rsidR="002A1430" w:rsidRDefault="002A1430" w:rsidP="0024750D"/>
    <w:p w14:paraId="09D5D003" w14:textId="25D78472" w:rsidR="002A1430" w:rsidRDefault="002A1430" w:rsidP="008C6EB7"/>
    <w:sectPr w:rsidR="002A1430" w:rsidSect="005A3A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03DC0"/>
    <w:multiLevelType w:val="hybridMultilevel"/>
    <w:tmpl w:val="475E45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DE405C"/>
    <w:multiLevelType w:val="hybridMultilevel"/>
    <w:tmpl w:val="B5AC02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2A457C"/>
    <w:multiLevelType w:val="hybridMultilevel"/>
    <w:tmpl w:val="B8ECB9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0E47FEC"/>
    <w:multiLevelType w:val="hybridMultilevel"/>
    <w:tmpl w:val="97A2CA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2E36F4D"/>
    <w:multiLevelType w:val="hybridMultilevel"/>
    <w:tmpl w:val="3F3C5C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5546FE"/>
    <w:multiLevelType w:val="hybridMultilevel"/>
    <w:tmpl w:val="A1BE86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7BD0C6A"/>
    <w:multiLevelType w:val="hybridMultilevel"/>
    <w:tmpl w:val="E64C90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B0D19F7"/>
    <w:multiLevelType w:val="hybridMultilevel"/>
    <w:tmpl w:val="8D22C3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5B31426"/>
    <w:multiLevelType w:val="hybridMultilevel"/>
    <w:tmpl w:val="5C8821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CB95C30"/>
    <w:multiLevelType w:val="hybridMultilevel"/>
    <w:tmpl w:val="DAD6BC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9FB1C76"/>
    <w:multiLevelType w:val="hybridMultilevel"/>
    <w:tmpl w:val="45CE4C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21F4CDE"/>
    <w:multiLevelType w:val="hybridMultilevel"/>
    <w:tmpl w:val="3ADA3B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09552348">
    <w:abstractNumId w:val="4"/>
  </w:num>
  <w:num w:numId="2" w16cid:durableId="1872575308">
    <w:abstractNumId w:val="2"/>
  </w:num>
  <w:num w:numId="3" w16cid:durableId="1374235461">
    <w:abstractNumId w:val="7"/>
  </w:num>
  <w:num w:numId="4" w16cid:durableId="457336317">
    <w:abstractNumId w:val="11"/>
  </w:num>
  <w:num w:numId="5" w16cid:durableId="1129593290">
    <w:abstractNumId w:val="8"/>
  </w:num>
  <w:num w:numId="6" w16cid:durableId="535510163">
    <w:abstractNumId w:val="1"/>
  </w:num>
  <w:num w:numId="7" w16cid:durableId="1953852671">
    <w:abstractNumId w:val="6"/>
  </w:num>
  <w:num w:numId="8" w16cid:durableId="1393581022">
    <w:abstractNumId w:val="3"/>
  </w:num>
  <w:num w:numId="9" w16cid:durableId="945234512">
    <w:abstractNumId w:val="0"/>
  </w:num>
  <w:num w:numId="10" w16cid:durableId="63992404">
    <w:abstractNumId w:val="9"/>
  </w:num>
  <w:num w:numId="11" w16cid:durableId="1407067679">
    <w:abstractNumId w:val="5"/>
  </w:num>
  <w:num w:numId="12" w16cid:durableId="102328925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304"/>
    <w:rsid w:val="00037577"/>
    <w:rsid w:val="00086374"/>
    <w:rsid w:val="00097105"/>
    <w:rsid w:val="000B02C8"/>
    <w:rsid w:val="000C33AC"/>
    <w:rsid w:val="000C7A41"/>
    <w:rsid w:val="001367D5"/>
    <w:rsid w:val="0024750D"/>
    <w:rsid w:val="00270215"/>
    <w:rsid w:val="00286C56"/>
    <w:rsid w:val="002A1430"/>
    <w:rsid w:val="002B6A0B"/>
    <w:rsid w:val="00302E5D"/>
    <w:rsid w:val="00355FA3"/>
    <w:rsid w:val="00382D5C"/>
    <w:rsid w:val="003D23E9"/>
    <w:rsid w:val="00495C90"/>
    <w:rsid w:val="004A2F55"/>
    <w:rsid w:val="005A3A38"/>
    <w:rsid w:val="005B2AEC"/>
    <w:rsid w:val="005B62CB"/>
    <w:rsid w:val="005E5BF9"/>
    <w:rsid w:val="006231F6"/>
    <w:rsid w:val="00641C41"/>
    <w:rsid w:val="006756ED"/>
    <w:rsid w:val="00682A0D"/>
    <w:rsid w:val="0069034A"/>
    <w:rsid w:val="006E1337"/>
    <w:rsid w:val="007210DA"/>
    <w:rsid w:val="00732168"/>
    <w:rsid w:val="0076286B"/>
    <w:rsid w:val="00791D4A"/>
    <w:rsid w:val="007E300C"/>
    <w:rsid w:val="007F4A17"/>
    <w:rsid w:val="0080141D"/>
    <w:rsid w:val="0088631B"/>
    <w:rsid w:val="008C6EB7"/>
    <w:rsid w:val="00966254"/>
    <w:rsid w:val="00966635"/>
    <w:rsid w:val="00990D39"/>
    <w:rsid w:val="009C7D74"/>
    <w:rsid w:val="009D4C8A"/>
    <w:rsid w:val="009E339C"/>
    <w:rsid w:val="00A21899"/>
    <w:rsid w:val="00A63DB0"/>
    <w:rsid w:val="00A94196"/>
    <w:rsid w:val="00AA4C62"/>
    <w:rsid w:val="00B11E43"/>
    <w:rsid w:val="00B22362"/>
    <w:rsid w:val="00B51F21"/>
    <w:rsid w:val="00B52760"/>
    <w:rsid w:val="00B94ABA"/>
    <w:rsid w:val="00BC35B8"/>
    <w:rsid w:val="00C30189"/>
    <w:rsid w:val="00C41DAD"/>
    <w:rsid w:val="00C44D8D"/>
    <w:rsid w:val="00CD531E"/>
    <w:rsid w:val="00DD6017"/>
    <w:rsid w:val="00E37777"/>
    <w:rsid w:val="00E53717"/>
    <w:rsid w:val="00E8594D"/>
    <w:rsid w:val="00ED0F4B"/>
    <w:rsid w:val="00F172CC"/>
    <w:rsid w:val="00F70304"/>
    <w:rsid w:val="00F72D99"/>
    <w:rsid w:val="00F8548A"/>
    <w:rsid w:val="00FB1F9C"/>
    <w:rsid w:val="00FB6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1D238"/>
  <w15:chartTrackingRefBased/>
  <w15:docId w15:val="{9949CDF3-257A-475F-8BFE-14E6EFA38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30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03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A3A3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5A3A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3A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3A38"/>
    <w:rPr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A3A38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5B62CB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DD60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.butter@ulster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ter, Sarah</dc:creator>
  <cp:keywords/>
  <dc:description/>
  <cp:lastModifiedBy>Butter, Sarah</cp:lastModifiedBy>
  <cp:revision>64</cp:revision>
  <dcterms:created xsi:type="dcterms:W3CDTF">2023-09-17T17:33:00Z</dcterms:created>
  <dcterms:modified xsi:type="dcterms:W3CDTF">2024-04-16T12:38:00Z</dcterms:modified>
</cp:coreProperties>
</file>